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5"/>
        <w:gridCol w:w="1855"/>
        <w:gridCol w:w="1620"/>
        <w:gridCol w:w="540"/>
        <w:gridCol w:w="2970"/>
        <w:gridCol w:w="990"/>
      </w:tblGrid>
      <w:tr w:rsidR="0024665F" w:rsidRPr="00833272" w14:paraId="0D293AA1" w14:textId="77777777" w:rsidTr="008C51CA">
        <w:trPr>
          <w:trHeight w:val="288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375A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453E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-diaphrag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5BA6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E086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39D6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 statistic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B9AF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24665F" w:rsidRPr="00EC74B4" w14:paraId="5F3808C7" w14:textId="77777777" w:rsidTr="008C51CA">
        <w:trPr>
          <w:trHeight w:val="288"/>
        </w:trPr>
        <w:tc>
          <w:tcPr>
            <w:tcW w:w="13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F3FB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AUC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8E3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D05E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's t-tes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E6B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88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 = 0.00310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8480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24665F" w:rsidRPr="00EC74B4" w14:paraId="3710DAC7" w14:textId="77777777" w:rsidTr="008C51CA">
        <w:trPr>
          <w:trHeight w:val="288"/>
        </w:trPr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591D0" w14:textId="77777777" w:rsidR="0024665F" w:rsidRPr="00EC74B4" w:rsidRDefault="0024665F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9208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22F6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's t-t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9FB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805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= -2.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662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17</w:t>
            </w:r>
          </w:p>
        </w:tc>
      </w:tr>
      <w:tr w:rsidR="0024665F" w:rsidRPr="00EC74B4" w14:paraId="3672B49A" w14:textId="77777777" w:rsidTr="008C51CA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E195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A1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689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8B9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99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57EB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4665F" w:rsidRPr="00EC74B4" w14:paraId="4C589F4C" w14:textId="77777777" w:rsidTr="008C51CA">
        <w:trPr>
          <w:trHeight w:val="288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56CD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peak-to-peak amplitud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F508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F5D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's t-t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DA1C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08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= -0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CAD3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</w:tr>
      <w:tr w:rsidR="0024665F" w:rsidRPr="00EC74B4" w14:paraId="332B4582" w14:textId="77777777" w:rsidTr="008C51CA">
        <w:trPr>
          <w:trHeight w:val="300"/>
        </w:trPr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0B9D" w14:textId="77777777" w:rsidR="0024665F" w:rsidRPr="00EC74B4" w:rsidRDefault="0024665F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7130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853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's t-t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03B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D99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= -3.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B3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03</w:t>
            </w:r>
          </w:p>
        </w:tc>
      </w:tr>
      <w:tr w:rsidR="0024665F" w:rsidRPr="00EC74B4" w14:paraId="6566DFA2" w14:textId="77777777" w:rsidTr="008C51CA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4E9E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453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572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727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271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10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4665F" w:rsidRPr="00EC74B4" w14:paraId="2C14ECB2" w14:textId="77777777" w:rsidTr="008C51CA">
        <w:trPr>
          <w:trHeight w:val="288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3EBE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ragm EMG tonic activit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C049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261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-Whitney Rank Sum t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F68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D2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-Whitney U Statistic = 3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8E0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24665F" w:rsidRPr="00EC74B4" w14:paraId="4877EF92" w14:textId="77777777" w:rsidTr="008C51CA">
        <w:trPr>
          <w:trHeight w:val="288"/>
        </w:trPr>
        <w:tc>
          <w:tcPr>
            <w:tcW w:w="13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41E8" w14:textId="77777777" w:rsidR="0024665F" w:rsidRPr="00EC74B4" w:rsidRDefault="0024665F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191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208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's t-te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E92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602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= -3.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50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07</w:t>
            </w:r>
          </w:p>
        </w:tc>
      </w:tr>
      <w:tr w:rsidR="0024665F" w:rsidRPr="00EC74B4" w14:paraId="7FCECE66" w14:textId="77777777" w:rsidTr="008C51CA">
        <w:trPr>
          <w:trHeight w:val="288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E9B11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ABA6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C4B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ECAF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B55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89D7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4665F" w:rsidRPr="00EC74B4" w14:paraId="6687E5EA" w14:textId="77777777" w:rsidTr="008C51CA">
        <w:trPr>
          <w:trHeight w:val="288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225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Rat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D358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C735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-Whitney Rank Sum te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403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DFC8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-Whitney U Statistic = 38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F424" w14:textId="77777777" w:rsidR="0024665F" w:rsidRPr="00EC74B4" w:rsidRDefault="0024665F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7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</w:tbl>
    <w:p w14:paraId="068C1DE0" w14:textId="437B60A4" w:rsidR="0024665F" w:rsidRPr="00D66F7C" w:rsidRDefault="0024665F" w:rsidP="0024665F">
      <w:pPr>
        <w:suppressLineNumbers/>
        <w:spacing w:line="276" w:lineRule="auto"/>
        <w:rPr>
          <w:rFonts w:ascii="Times New Roman" w:hAnsi="Times New Roman" w:cs="Times New Roman"/>
          <w:bCs/>
        </w:rPr>
      </w:pPr>
      <w:r w:rsidRPr="00D66F7C">
        <w:rPr>
          <w:rFonts w:ascii="Times New Roman" w:hAnsi="Times New Roman" w:cs="Times New Roman"/>
          <w:b/>
        </w:rPr>
        <w:t>Supplementa</w:t>
      </w:r>
      <w:r w:rsidR="00954976">
        <w:rPr>
          <w:rFonts w:ascii="Times New Roman" w:hAnsi="Times New Roman" w:cs="Times New Roman"/>
          <w:b/>
        </w:rPr>
        <w:t>ry File 3</w:t>
      </w:r>
      <w:r w:rsidRPr="00D66F7C">
        <w:rPr>
          <w:rFonts w:ascii="Times New Roman" w:hAnsi="Times New Roman" w:cs="Times New Roman"/>
          <w:b/>
        </w:rPr>
        <w:t xml:space="preserve">. </w:t>
      </w:r>
      <w:r w:rsidRPr="00D66F7C">
        <w:rPr>
          <w:rFonts w:ascii="Times New Roman" w:hAnsi="Times New Roman" w:cs="Times New Roman"/>
          <w:b/>
          <w:i/>
          <w:iCs/>
        </w:rPr>
        <w:t xml:space="preserve">Statistical summary for </w:t>
      </w:r>
      <w:r>
        <w:rPr>
          <w:rFonts w:ascii="Times New Roman" w:hAnsi="Times New Roman" w:cs="Times New Roman"/>
          <w:b/>
          <w:i/>
          <w:iCs/>
        </w:rPr>
        <w:t>the </w:t>
      </w:r>
      <w:r w:rsidRPr="00D66F7C">
        <w:rPr>
          <w:rFonts w:ascii="Times New Roman" w:hAnsi="Times New Roman" w:cs="Times New Roman"/>
          <w:b/>
          <w:i/>
          <w:iCs/>
        </w:rPr>
        <w:t xml:space="preserve">impact of DREADD activation on diaphragm EMG in </w:t>
      </w:r>
      <w:r>
        <w:rPr>
          <w:rFonts w:ascii="Times New Roman" w:hAnsi="Times New Roman" w:cs="Times New Roman"/>
          <w:b/>
          <w:i/>
          <w:iCs/>
        </w:rPr>
        <w:t>wild-type</w:t>
      </w:r>
      <w:r w:rsidRPr="00D66F7C">
        <w:rPr>
          <w:rFonts w:ascii="Times New Roman" w:hAnsi="Times New Roman" w:cs="Times New Roman"/>
          <w:b/>
          <w:i/>
          <w:iCs/>
        </w:rPr>
        <w:t xml:space="preserve"> mice vs. ChAT-Cre mice at the 30-min </w:t>
      </w:r>
      <w:r>
        <w:rPr>
          <w:rFonts w:ascii="Times New Roman" w:hAnsi="Times New Roman" w:cs="Times New Roman"/>
          <w:b/>
          <w:i/>
          <w:iCs/>
        </w:rPr>
        <w:t>post-J60</w:t>
      </w:r>
      <w:r w:rsidRPr="00D66F7C">
        <w:rPr>
          <w:rFonts w:ascii="Times New Roman" w:hAnsi="Times New Roman" w:cs="Times New Roman"/>
          <w:b/>
          <w:i/>
          <w:iCs/>
        </w:rPr>
        <w:t xml:space="preserve"> infusion time point.</w:t>
      </w:r>
      <w:r w:rsidRPr="00D66F7C">
        <w:rPr>
          <w:rFonts w:ascii="Times New Roman" w:hAnsi="Times New Roman" w:cs="Times New Roman"/>
          <w:b/>
        </w:rPr>
        <w:t xml:space="preserve"> </w:t>
      </w:r>
      <w:r w:rsidRPr="00D66F7C">
        <w:rPr>
          <w:rFonts w:ascii="Times New Roman" w:hAnsi="Times New Roman" w:cs="Times New Roman"/>
          <w:bCs/>
        </w:rPr>
        <w:t xml:space="preserve">Summary data </w:t>
      </w:r>
      <w:r>
        <w:rPr>
          <w:rFonts w:ascii="Times New Roman" w:hAnsi="Times New Roman" w:cs="Times New Roman"/>
          <w:bCs/>
        </w:rPr>
        <w:t xml:space="preserve">are </w:t>
      </w:r>
      <w:r w:rsidRPr="00D66F7C">
        <w:rPr>
          <w:rFonts w:ascii="Times New Roman" w:hAnsi="Times New Roman" w:cs="Times New Roman"/>
          <w:bCs/>
        </w:rPr>
        <w:t>presented in Figure 3</w:t>
      </w:r>
      <w:r>
        <w:rPr>
          <w:rFonts w:ascii="Times New Roman" w:hAnsi="Times New Roman" w:cs="Times New Roman"/>
          <w:bCs/>
        </w:rPr>
        <w:t xml:space="preserve">. EMG = electromyography, AUC = area under the curve, df = </w:t>
      </w:r>
      <w:r w:rsidRPr="00D66F7C">
        <w:rPr>
          <w:rFonts w:ascii="Times New Roman" w:hAnsi="Times New Roman" w:cs="Times New Roman"/>
          <w:bCs/>
        </w:rPr>
        <w:t xml:space="preserve">degrees of freedom. Bolded p-values </w:t>
      </w:r>
      <w:r>
        <w:rPr>
          <w:rFonts w:ascii="Times New Roman" w:hAnsi="Times New Roman" w:cs="Times New Roman"/>
          <w:bCs/>
        </w:rPr>
        <w:t>indicate</w:t>
      </w:r>
      <w:r w:rsidRPr="00D66F7C">
        <w:rPr>
          <w:rFonts w:ascii="Times New Roman" w:hAnsi="Times New Roman" w:cs="Times New Roman"/>
          <w:bCs/>
        </w:rPr>
        <w:t xml:space="preserve"> p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&lt;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0.05.</w:t>
      </w:r>
    </w:p>
    <w:p w14:paraId="40ED488F" w14:textId="77777777" w:rsidR="00C05DA9" w:rsidRDefault="00C05DA9"/>
    <w:sectPr w:rsidR="00C0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5F"/>
    <w:rsid w:val="001B2E91"/>
    <w:rsid w:val="0024665F"/>
    <w:rsid w:val="00954976"/>
    <w:rsid w:val="00B016FF"/>
    <w:rsid w:val="00B93BA9"/>
    <w:rsid w:val="00C02D95"/>
    <w:rsid w:val="00C05DA9"/>
    <w:rsid w:val="00E56954"/>
    <w:rsid w:val="00F1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BEF9"/>
  <w15:chartTrackingRefBased/>
  <w15:docId w15:val="{75EC2299-1F14-4A7C-AABE-1FA76545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5F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65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65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65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65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65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65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65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6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665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65F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6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65F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6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ides, Ethan S.</dc:creator>
  <cp:keywords/>
  <dc:description/>
  <cp:lastModifiedBy>Benevides, Ethan S.</cp:lastModifiedBy>
  <cp:revision>2</cp:revision>
  <dcterms:created xsi:type="dcterms:W3CDTF">2025-05-11T21:54:00Z</dcterms:created>
  <dcterms:modified xsi:type="dcterms:W3CDTF">2025-05-19T14:17:00Z</dcterms:modified>
</cp:coreProperties>
</file>